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5A7" w:rsidRPr="00E25B59" w:rsidRDefault="00B455A7" w:rsidP="00B455A7">
      <w:pPr>
        <w:spacing w:line="360" w:lineRule="auto"/>
      </w:pPr>
      <w:r w:rsidRPr="00E25B59">
        <w:t xml:space="preserve">Table </w:t>
      </w:r>
      <w:proofErr w:type="spellStart"/>
      <w:r w:rsidR="001B71A6">
        <w:t>S</w:t>
      </w:r>
      <w:r w:rsidRPr="00E25B59">
        <w:t>1</w:t>
      </w:r>
      <w:proofErr w:type="spellEnd"/>
      <w:r w:rsidRPr="00E25B59">
        <w:t xml:space="preserve">. The prevalence of mutations in </w:t>
      </w:r>
      <w:proofErr w:type="spellStart"/>
      <w:r w:rsidRPr="00E25B59">
        <w:rPr>
          <w:i/>
        </w:rPr>
        <w:t>Dhps</w:t>
      </w:r>
      <w:proofErr w:type="spellEnd"/>
      <w:r w:rsidRPr="00E25B59">
        <w:rPr>
          <w:i/>
        </w:rPr>
        <w:t xml:space="preserve"> 540 </w:t>
      </w:r>
      <w:r w:rsidRPr="00E25B59">
        <w:t xml:space="preserve">and </w:t>
      </w:r>
      <w:proofErr w:type="spellStart"/>
      <w:r w:rsidRPr="00E25B59">
        <w:rPr>
          <w:i/>
        </w:rPr>
        <w:t>Dhps</w:t>
      </w:r>
      <w:proofErr w:type="spellEnd"/>
      <w:r w:rsidRPr="00E25B59">
        <w:rPr>
          <w:i/>
        </w:rPr>
        <w:t xml:space="preserve"> 581</w:t>
      </w:r>
      <w:r w:rsidRPr="00E25B59">
        <w:t xml:space="preserve"> for sample donors with suspected clinical malaria and donors attending antenatal care.</w:t>
      </w:r>
    </w:p>
    <w:tbl>
      <w:tblPr>
        <w:tblStyle w:val="TableGrid"/>
        <w:tblW w:w="0" w:type="auto"/>
        <w:tblLook w:val="04A0"/>
      </w:tblPr>
      <w:tblGrid>
        <w:gridCol w:w="1075"/>
        <w:gridCol w:w="1162"/>
        <w:gridCol w:w="956"/>
        <w:gridCol w:w="782"/>
        <w:gridCol w:w="896"/>
        <w:gridCol w:w="782"/>
        <w:gridCol w:w="1044"/>
        <w:gridCol w:w="782"/>
        <w:gridCol w:w="981"/>
        <w:gridCol w:w="782"/>
      </w:tblGrid>
      <w:tr w:rsidR="00B455A7" w:rsidRPr="00E25B59" w:rsidTr="00AD6401">
        <w:trPr>
          <w:trHeight w:val="27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Baraka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25B59">
              <w:rPr>
                <w:sz w:val="22"/>
                <w:szCs w:val="22"/>
              </w:rPr>
              <w:t>Kimbi</w:t>
            </w:r>
            <w:proofErr w:type="spellEnd"/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25B59">
              <w:rPr>
                <w:sz w:val="22"/>
                <w:szCs w:val="22"/>
              </w:rPr>
              <w:t>Walikale</w:t>
            </w:r>
            <w:proofErr w:type="spellEnd"/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25B59">
              <w:rPr>
                <w:sz w:val="22"/>
                <w:szCs w:val="22"/>
              </w:rPr>
              <w:t>Mweso</w:t>
            </w:r>
            <w:proofErr w:type="spellEnd"/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B455A7" w:rsidRPr="00E25B59" w:rsidTr="00AD6401">
        <w:trPr>
          <w:trHeight w:val="824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Clini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AN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Clini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AN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Clini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AN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Clinic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ANC</w:t>
            </w:r>
          </w:p>
        </w:tc>
      </w:tr>
      <w:tr w:rsidR="00B455A7" w:rsidRPr="00E25B59" w:rsidTr="00AD6401">
        <w:trPr>
          <w:trHeight w:val="55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53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70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35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4</w:t>
            </w:r>
          </w:p>
        </w:tc>
      </w:tr>
      <w:tr w:rsidR="00B455A7" w:rsidRPr="00E25B59" w:rsidTr="00AD6401">
        <w:trPr>
          <w:trHeight w:val="28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25B59">
              <w:rPr>
                <w:sz w:val="22"/>
                <w:szCs w:val="22"/>
              </w:rPr>
              <w:t>Dhps</w:t>
            </w:r>
            <w:proofErr w:type="spellEnd"/>
            <w:r w:rsidRPr="00E25B59">
              <w:rPr>
                <w:sz w:val="22"/>
                <w:szCs w:val="22"/>
              </w:rPr>
              <w:t xml:space="preserve"> 540, % (n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Wildtype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7.7 (70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40.8 (20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46.7 (12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59.8 (49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1.5 (72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6.7 (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0.0 (1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5.7 (5)</w:t>
            </w:r>
          </w:p>
        </w:tc>
      </w:tr>
      <w:tr w:rsidR="00B455A7" w:rsidRPr="00E25B59" w:rsidTr="00AD6401">
        <w:trPr>
          <w:trHeight w:val="27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Pure mutant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58.5 (148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46.9 (23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5.6 (69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3.2 (19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62.1 (208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60.0 (18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79.4 (127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8.6 (4)</w:t>
            </w:r>
          </w:p>
        </w:tc>
      </w:tr>
      <w:tr w:rsidR="00B455A7" w:rsidRPr="00E25B59" w:rsidTr="00AD6401">
        <w:trPr>
          <w:trHeight w:val="28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Mixed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3.8 (3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2.2 (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7.8 (7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7.1 (14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6.4 (5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3.3 (7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0.6 (17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5.7 (5)</w:t>
            </w:r>
          </w:p>
        </w:tc>
      </w:tr>
      <w:tr w:rsidR="00B455A7" w:rsidRPr="00E25B59" w:rsidTr="00AD6401">
        <w:trPr>
          <w:trHeight w:val="28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64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274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47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63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5</w:t>
            </w:r>
          </w:p>
        </w:tc>
      </w:tr>
      <w:tr w:rsidR="00B455A7" w:rsidRPr="00E25B59" w:rsidTr="00AD6401">
        <w:trPr>
          <w:trHeight w:val="28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25B59">
              <w:rPr>
                <w:sz w:val="22"/>
                <w:szCs w:val="22"/>
              </w:rPr>
              <w:t>Dhps</w:t>
            </w:r>
            <w:proofErr w:type="spellEnd"/>
            <w:r w:rsidRPr="00E25B59">
              <w:rPr>
                <w:sz w:val="22"/>
                <w:szCs w:val="22"/>
              </w:rPr>
              <w:t xml:space="preserve"> 581, % (n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Wildtype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78.0 (20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78.0 (39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87.2 (239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87.2 (7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78.4 (272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83.3 (2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50.9 (83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73.3 (11)</w:t>
            </w:r>
          </w:p>
        </w:tc>
      </w:tr>
      <w:tr w:rsidR="00B455A7" w:rsidRPr="00E25B59" w:rsidTr="00AD6401">
        <w:trPr>
          <w:trHeight w:val="28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Pure mutant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2.1 (32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2.0 (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4.0 (11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5.8 (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0.4 (3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6.7 (2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31.9 (52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3.3 (2)</w:t>
            </w:r>
          </w:p>
        </w:tc>
      </w:tr>
      <w:tr w:rsidR="00B455A7" w:rsidRPr="00E25B59" w:rsidTr="00AD6401">
        <w:trPr>
          <w:trHeight w:val="282"/>
        </w:trPr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Mixed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9.9 (2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0.0 (5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8.8 (24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7.0 (6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1.2 (39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0.0 (3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7.2 (28)</w:t>
            </w:r>
          </w:p>
        </w:tc>
        <w:tc>
          <w:tcPr>
            <w:tcW w:w="0" w:type="auto"/>
          </w:tcPr>
          <w:p w:rsidR="00B455A7" w:rsidRPr="00E25B59" w:rsidRDefault="00B455A7" w:rsidP="00AD6401">
            <w:pPr>
              <w:spacing w:line="360" w:lineRule="auto"/>
              <w:rPr>
                <w:sz w:val="22"/>
                <w:szCs w:val="22"/>
              </w:rPr>
            </w:pPr>
            <w:r w:rsidRPr="00E25B59">
              <w:rPr>
                <w:sz w:val="22"/>
                <w:szCs w:val="22"/>
              </w:rPr>
              <w:t>13.3 (2)</w:t>
            </w:r>
          </w:p>
        </w:tc>
      </w:tr>
    </w:tbl>
    <w:p w:rsidR="00241435" w:rsidRDefault="00241435" w:rsidP="00251CEA">
      <w:pPr>
        <w:spacing w:line="360" w:lineRule="auto"/>
      </w:pPr>
      <w:bookmarkStart w:id="0" w:name="_GoBack"/>
      <w:bookmarkEnd w:id="0"/>
    </w:p>
    <w:sectPr w:rsidR="00241435" w:rsidSect="00BB2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455A7"/>
    <w:rsid w:val="001B71A6"/>
    <w:rsid w:val="00241435"/>
    <w:rsid w:val="00251CEA"/>
    <w:rsid w:val="00B455A7"/>
    <w:rsid w:val="00BB2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5A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A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an Lenthe</dc:creator>
  <cp:keywords/>
  <dc:description/>
  <cp:lastModifiedBy>0013359</cp:lastModifiedBy>
  <cp:revision>3</cp:revision>
  <dcterms:created xsi:type="dcterms:W3CDTF">2019-06-30T09:50:00Z</dcterms:created>
  <dcterms:modified xsi:type="dcterms:W3CDTF">2019-12-11T14:46:00Z</dcterms:modified>
</cp:coreProperties>
</file>